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5FE" w:rsidRDefault="006035FE" w:rsidP="006035FE">
      <w:pPr>
        <w:rPr>
          <w:rFonts w:ascii="Times New Roman" w:hAnsi="Times New Roman" w:cs="Times New Roman"/>
        </w:rPr>
      </w:pPr>
      <w:r w:rsidRPr="00114FDE">
        <w:rPr>
          <w:rFonts w:ascii="Times New Roman" w:hAnsi="Times New Roman" w:cs="Times New Roman"/>
          <w:b/>
        </w:rPr>
        <w:t>Table S1.</w:t>
      </w:r>
      <w:r>
        <w:rPr>
          <w:rFonts w:ascii="Times New Roman" w:hAnsi="Times New Roman" w:cs="Times New Roman"/>
        </w:rPr>
        <w:t xml:space="preserve"> CKI Compound</w:t>
      </w:r>
    </w:p>
    <w:p w:rsidR="000F1B5A" w:rsidRDefault="000F1B5A">
      <w:bookmarkStart w:id="0" w:name="_GoBack"/>
      <w:bookmarkEnd w:id="0"/>
      <w:r>
        <w:t xml:space="preserve"> </w:t>
      </w:r>
    </w:p>
    <w:tbl>
      <w:tblPr>
        <w:tblpPr w:leftFromText="180" w:rightFromText="180" w:horzAnchor="margin" w:tblpXSpec="center" w:tblpY="438"/>
        <w:tblW w:w="10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100"/>
        <w:gridCol w:w="1080"/>
        <w:gridCol w:w="3760"/>
      </w:tblGrid>
      <w:tr w:rsidR="000F1B5A" w:rsidTr="000F1B5A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-dehydrolup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r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α, 9α-hydroxy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methylcytis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 11-dehydro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matr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α-hydroxy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carp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α-hydroxysophocar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ranol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rid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ptif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dic acid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carp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sophocar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ranol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prolob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rid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riodend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folirhizin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za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A80C1C" w:rsidRDefault="000F1B5A">
      <w:r>
        <w:t xml:space="preserve"> </w:t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A80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84C" w:rsidRDefault="00F4584C" w:rsidP="000F1B5A">
      <w:r>
        <w:separator/>
      </w:r>
    </w:p>
  </w:endnote>
  <w:endnote w:type="continuationSeparator" w:id="0">
    <w:p w:rsidR="00F4584C" w:rsidRDefault="00F4584C" w:rsidP="000F1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84C" w:rsidRDefault="00F4584C" w:rsidP="000F1B5A">
      <w:r>
        <w:separator/>
      </w:r>
    </w:p>
  </w:footnote>
  <w:footnote w:type="continuationSeparator" w:id="0">
    <w:p w:rsidR="00F4584C" w:rsidRDefault="00F4584C" w:rsidP="000F1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3C"/>
    <w:rsid w:val="000F1B5A"/>
    <w:rsid w:val="004A50FD"/>
    <w:rsid w:val="006035FE"/>
    <w:rsid w:val="00A80C1C"/>
    <w:rsid w:val="00AA673C"/>
    <w:rsid w:val="00F4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84FBCE-AA1A-4E35-8E09-76969EAD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2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9-04-30T07:31:00Z</dcterms:created>
  <dcterms:modified xsi:type="dcterms:W3CDTF">2019-11-29T02:34:00Z</dcterms:modified>
</cp:coreProperties>
</file>